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6. Association between POD and TyG as a quartiles variable in different models</w:t>
      </w:r>
    </w:p>
    <w:tbl>
      <w:tblPr>
        <w:tblW w:w="10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939"/>
        <w:gridCol w:w="1034"/>
        <w:gridCol w:w="1758"/>
        <w:gridCol w:w="900"/>
        <w:gridCol w:w="1900"/>
        <w:gridCol w:w="934"/>
      </w:tblGrid>
      <w:tr>
        <w:trPr/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1</w:t>
            </w:r>
          </w:p>
        </w:tc>
        <w:tc>
          <w:tcPr>
            <w:tcW w:w="26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2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3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value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valu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P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value</w:t>
            </w:r>
          </w:p>
        </w:tc>
      </w:tr>
      <w:tr>
        <w:trPr/>
        <w:tc>
          <w:tcPr>
            <w:tcW w:w="1076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TyG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 8.338 as reference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8.338 &lt; TyG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 8.736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6 (0.740 -2.015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0 (0.780 -2.087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4 (0.723 -1.988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9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8.736 &lt; TyG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 9.171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9 (0.963 -2.527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2 (1.000 -2.570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9 (0.940 -2.492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2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yG &gt; 9.171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 (0.936 -2.498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6 (1.055 -2.677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9 (0.913 -2.464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5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K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4 (1.407 -2.086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037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9 (1.640 -6.080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epression and anxiety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9 (0.887 -11.808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3 (0.734 -10.982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1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Ag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 (1.016 -1.074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3 (0.734 -10.982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1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b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 (0.974 -0.989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 (0.976 -0.991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WBC coun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 (1.023 -1.125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 (1.009 -1.115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DL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 (0.279 -0.848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 (0.277 -0.860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Platelet coun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95 -0.999 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94 -0.999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mergency surgery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2 (1.347 -5.612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6 (0.953 -4.287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 </w:t>
            </w:r>
          </w:p>
        </w:tc>
      </w:tr>
      <w:tr>
        <w:trPr/>
        <w:tc>
          <w:tcPr>
            <w:tcW w:w="10768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Surgery types (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epatopancreatobiliary and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astrointestinal surgery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as reference)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ary surgery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 (0.472 -1.385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6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7 (0.551 -1.662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4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horacic surgery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 (0.170 -0.986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 (0.260 -1.560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0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ynecology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0 (0.334 -1.978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4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7 (0.418 -2.545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2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.N.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 (0.123 -1.055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 (0.190 -1.692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1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Vascular surgery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 (0.041 -0.854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 (0.029 -0.697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Others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 (0.600 -1.412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6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 (0.748 -1.840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7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anesthesia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1.000 -1.005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1.000 -1.005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Blood loss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6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rystallo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0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0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0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0 </w:t>
            </w:r>
          </w:p>
        </w:tc>
      </w:tr>
      <w:tr>
        <w:trPr/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ollo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2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6 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MAP&lt;60 mmHg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 (0.999 -1.012 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 (0.996 -1.010 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7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yG, triglyceride-glucos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OD, postoperative delirium; CKD, chronic kidney disease; E.N.T., Otolaryngology head, and neck surgery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SP, glycated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erum protein; Hb, hemoglobin; WBC, white blood cell; HDL, high density lipoprotein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P, mean artery pressure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22:09:36Z</dcterms:created>
  <dc:creator>sphm</dc:creator>
  <dc:description/>
  <dc:language>en-US</dc:language>
  <cp:lastModifiedBy>孙淼</cp:lastModifiedBy>
  <dcterms:modified xsi:type="dcterms:W3CDTF">2024-02-21T20:59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183C1EFF19448FA458D405C4490B1C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